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24660" w14:textId="2B21F7D1" w:rsidR="007A429A" w:rsidRPr="00A610EA" w:rsidRDefault="00A610EA" w:rsidP="00A610EA">
      <w:pPr>
        <w:jc w:val="center"/>
        <w:rPr>
          <w:b/>
          <w:bCs/>
        </w:rPr>
      </w:pPr>
      <w:r w:rsidRPr="00A610EA">
        <w:rPr>
          <w:b/>
          <w:bCs/>
        </w:rPr>
        <w:t>Supplementary Table</w:t>
      </w:r>
    </w:p>
    <w:p w14:paraId="3FBDDFFC" w14:textId="77777777" w:rsidR="00A610EA" w:rsidRDefault="00A610EA" w:rsidP="00A610EA">
      <w:pPr>
        <w:jc w:val="center"/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4405"/>
        <w:gridCol w:w="4945"/>
      </w:tblGrid>
      <w:tr w:rsidR="00A610EA" w:rsidRPr="00A610EA" w14:paraId="2F76CF04" w14:textId="77777777" w:rsidTr="00C1681D">
        <w:trPr>
          <w:trHeight w:val="320"/>
        </w:trPr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D37D32" w14:textId="77777777" w:rsidR="00A610EA" w:rsidRPr="00A610EA" w:rsidRDefault="00A610EA" w:rsidP="00A610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des </w:t>
            </w:r>
          </w:p>
        </w:tc>
      </w:tr>
      <w:tr w:rsidR="00A610EA" w:rsidRPr="00A610EA" w14:paraId="12D95E8A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9CD9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2D36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610EA" w:rsidRPr="00A610EA" w14:paraId="44EA0E3A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9984" w14:textId="5626E358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Shoulder Arthroplasty</w:t>
            </w:r>
            <w:r w:rsidR="0031442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3E6F" w14:textId="140DA9DF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72, 0RRJ0JZ, 0RRK0J7, 0RRK0JZ, 0RRJ00Z, 0RRK00Z</w:t>
            </w:r>
          </w:p>
        </w:tc>
      </w:tr>
      <w:tr w:rsidR="00A610EA" w:rsidRPr="00A610EA" w14:paraId="540C8711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A21B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DA3E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610EA" w:rsidRPr="00A610EA" w14:paraId="609CCAE6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C635" w14:textId="084198C8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ranexamic Acid </w:t>
            </w:r>
            <w:r w:rsidR="00A610EA"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B26D" w14:textId="0247E499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91</w:t>
            </w:r>
            <w:r w:rsidR="00A610EA"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D1136B" w:rsidRPr="00A610EA" w14:paraId="5294E204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9CC05" w14:textId="77777777" w:rsid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4D966" w14:textId="77777777" w:rsid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1136B" w:rsidRPr="00A610EA" w14:paraId="0C2485D5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6B38E" w14:textId="1CA09CF0" w:rsidR="00D1136B" w:rsidRPr="00D1136B" w:rsidRDefault="00D1136B" w:rsidP="00A610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11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igh Risk Cohort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32DE6" w14:textId="77777777" w:rsid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1136B" w:rsidRPr="00A610EA" w14:paraId="1CED1CAD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6F0A6" w14:textId="19376537" w:rsid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romboembolic Diseas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AC67B" w14:textId="187FCD9A" w:rsid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113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, I26, I20-I25, I63, G45</w:t>
            </w:r>
          </w:p>
        </w:tc>
      </w:tr>
      <w:tr w:rsidR="00D1136B" w:rsidRPr="00A610EA" w14:paraId="5681407C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2A28D" w14:textId="3D2786DB" w:rsid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nal Failur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2F581" w14:textId="68C0772D" w:rsidR="00D1136B" w:rsidRP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113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7-N19</w:t>
            </w:r>
          </w:p>
        </w:tc>
      </w:tr>
      <w:tr w:rsidR="00D1136B" w:rsidRPr="00A610EA" w14:paraId="06A3A858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FD9C2" w14:textId="0EEA9DC0" w:rsid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eizure Disorder 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1B46D" w14:textId="10D96DDB" w:rsidR="00D1136B" w:rsidRP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113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40</w:t>
            </w:r>
          </w:p>
        </w:tc>
      </w:tr>
      <w:tr w:rsidR="00D1136B" w:rsidRPr="00A610EA" w14:paraId="0893CA53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C4EBE" w14:textId="4C9BDBD0" w:rsid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rial Fibrillation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59E3A" w14:textId="4EF73F9C" w:rsidR="00D1136B" w:rsidRP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113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48</w:t>
            </w:r>
          </w:p>
        </w:tc>
      </w:tr>
      <w:tr w:rsidR="00A610EA" w:rsidRPr="00A610EA" w14:paraId="3A983387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C872" w14:textId="7C9CE9DB" w:rsidR="00A610EA" w:rsidRPr="00A610EA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sual Disturbance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B706" w14:textId="0743CCFB" w:rsidR="00A610EA" w:rsidRPr="00A610EA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113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53</w:t>
            </w:r>
          </w:p>
        </w:tc>
      </w:tr>
      <w:tr w:rsidR="00D1136B" w:rsidRPr="00A610EA" w14:paraId="0E0F5432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3A173" w14:textId="77777777" w:rsidR="00D1136B" w:rsidRPr="00A610EA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58C2C" w14:textId="77777777" w:rsidR="00D1136B" w:rsidRPr="00D1136B" w:rsidRDefault="00D1136B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610EA" w:rsidRPr="00A610EA" w14:paraId="0091F680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8D6B" w14:textId="77777777" w:rsidR="00A610EA" w:rsidRPr="00A610EA" w:rsidRDefault="00A610EA" w:rsidP="00A610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come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37BC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610EA" w:rsidRPr="00A610EA" w14:paraId="296F27F5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3FBF" w14:textId="77777777" w:rsidR="00A610EA" w:rsidRPr="005C277B" w:rsidRDefault="00A610EA" w:rsidP="00A610E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0-day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8BE1" w14:textId="77777777" w:rsidR="00A610EA" w:rsidRPr="00A610EA" w:rsidRDefault="00A610EA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610EA" w:rsidRPr="00A610EA" w14:paraId="779057A4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A72A" w14:textId="65FE090D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fusion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C2D7" w14:textId="1F152114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2, 36430</w:t>
            </w:r>
          </w:p>
        </w:tc>
      </w:tr>
      <w:tr w:rsidR="00A610EA" w:rsidRPr="00A610EA" w14:paraId="4BB859DF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2EDA" w14:textId="1E43B5A1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VT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6032" w14:textId="48EC3857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82</w:t>
            </w:r>
          </w:p>
        </w:tc>
      </w:tr>
      <w:tr w:rsidR="00314425" w:rsidRPr="00A610EA" w14:paraId="7F33F0A8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4236F" w14:textId="566F5A44" w:rsidR="0031442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03E53" w14:textId="1F6A8F8A" w:rsidR="00314425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</w:t>
            </w:r>
          </w:p>
        </w:tc>
      </w:tr>
      <w:tr w:rsidR="00A610EA" w:rsidRPr="00A610EA" w14:paraId="76C5E65C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912B" w14:textId="0A5DBE3F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1588" w14:textId="65A14ED4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1</w:t>
            </w:r>
          </w:p>
        </w:tc>
      </w:tr>
      <w:tr w:rsidR="00A610EA" w:rsidRPr="00A610EA" w14:paraId="7549EC12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3D1A" w14:textId="598B0EB3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izure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D4A7" w14:textId="2FA389F1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40, R56</w:t>
            </w:r>
          </w:p>
        </w:tc>
      </w:tr>
      <w:tr w:rsidR="00A610EA" w:rsidRPr="00A610EA" w14:paraId="1768C67E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73D6" w14:textId="4E47C05A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sual Change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B7FB" w14:textId="7463F0AD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43</w:t>
            </w:r>
          </w:p>
        </w:tc>
      </w:tr>
      <w:tr w:rsidR="00A610EA" w:rsidRPr="00A610EA" w14:paraId="12811836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8CFE" w14:textId="2FD98207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chemic stroke/TIA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C61D" w14:textId="376EA01E" w:rsidR="00A610EA" w:rsidRPr="00A610EA" w:rsidRDefault="001F42F5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  <w:r w:rsidR="00857E8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, G45</w:t>
            </w:r>
          </w:p>
        </w:tc>
      </w:tr>
      <w:tr w:rsidR="00A610EA" w:rsidRPr="00A610EA" w14:paraId="5B9FB75F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82A4" w14:textId="28FD38C5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ac Ischemia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C22B" w14:textId="331A0975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0-I25</w:t>
            </w:r>
          </w:p>
        </w:tc>
      </w:tr>
      <w:tr w:rsidR="00A610EA" w:rsidRPr="00A610EA" w14:paraId="4EC760C9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A9DB" w14:textId="4B30E70F" w:rsidR="00A610EA" w:rsidRPr="001F42F5" w:rsidRDefault="00857E88" w:rsidP="00A610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ute Renal Failure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F113" w14:textId="412280DC" w:rsidR="00A610EA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7, N19</w:t>
            </w:r>
          </w:p>
        </w:tc>
      </w:tr>
      <w:tr w:rsidR="00857E88" w:rsidRPr="00A610EA" w14:paraId="125A3A91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D1A9A" w14:textId="06725706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JI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236B9" w14:textId="7EFE1E65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4.5</w:t>
            </w:r>
          </w:p>
        </w:tc>
      </w:tr>
      <w:tr w:rsidR="00857E88" w:rsidRPr="00A610EA" w14:paraId="008C3559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C736C" w14:textId="713315EF" w:rsidR="00857E88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dmission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4C091" w14:textId="140BF61F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sit: Inpatient encounter</w:t>
            </w:r>
          </w:p>
        </w:tc>
      </w:tr>
      <w:tr w:rsidR="00857E88" w:rsidRPr="00A610EA" w14:paraId="0A0BDF61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538F2" w14:textId="2C98F0CC" w:rsidR="00857E88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-visits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662DF" w14:textId="787B1C7A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610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sit: emergency</w:t>
            </w:r>
          </w:p>
        </w:tc>
      </w:tr>
      <w:tr w:rsidR="00857E88" w:rsidRPr="00A610EA" w14:paraId="6D9F2D3C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33737" w14:textId="4FBE2A87" w:rsidR="00857E88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rtality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A294D" w14:textId="51968499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ceased</w:t>
            </w:r>
          </w:p>
        </w:tc>
      </w:tr>
      <w:tr w:rsidR="00857E88" w:rsidRPr="00A610EA" w14:paraId="65B30E8A" w14:textId="77777777" w:rsidTr="00314425">
        <w:trPr>
          <w:trHeight w:val="32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67472" w14:textId="34B33841" w:rsidR="00857E88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I</w:t>
            </w:r>
          </w:p>
        </w:tc>
        <w:tc>
          <w:tcPr>
            <w:tcW w:w="4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DF2A9" w14:textId="2C8F7559" w:rsidR="00857E88" w:rsidRPr="00A610EA" w:rsidRDefault="00857E88" w:rsidP="00A610EA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1.4</w:t>
            </w:r>
          </w:p>
        </w:tc>
      </w:tr>
    </w:tbl>
    <w:p w14:paraId="1792A986" w14:textId="77777777" w:rsidR="00A610EA" w:rsidRDefault="00A610EA" w:rsidP="00A610EA">
      <w:pPr>
        <w:jc w:val="center"/>
      </w:pPr>
    </w:p>
    <w:p w14:paraId="6D6DDE9E" w14:textId="77777777" w:rsidR="00682083" w:rsidRDefault="00682083" w:rsidP="00682083">
      <w:r>
        <w:t>DVT, Deep Vein Thrombosis; PE, Pulmonary Embolism; MI, Myocardial Infraction; TIA, Transient Ischemic Attack; PJI, Peri-prosthetic Joint Infection; ED, Emergency Department; SSI, Surgical Site Infection</w:t>
      </w:r>
    </w:p>
    <w:p w14:paraId="00984A7A" w14:textId="77777777" w:rsidR="00682083" w:rsidRDefault="00682083" w:rsidP="00A610EA">
      <w:pPr>
        <w:jc w:val="center"/>
      </w:pPr>
    </w:p>
    <w:sectPr w:rsidR="00682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0EA"/>
    <w:rsid w:val="001F42F5"/>
    <w:rsid w:val="0026166D"/>
    <w:rsid w:val="00294132"/>
    <w:rsid w:val="00314425"/>
    <w:rsid w:val="00545701"/>
    <w:rsid w:val="005C277B"/>
    <w:rsid w:val="00682083"/>
    <w:rsid w:val="007A429A"/>
    <w:rsid w:val="00805E39"/>
    <w:rsid w:val="00857E88"/>
    <w:rsid w:val="009A7A4E"/>
    <w:rsid w:val="00A610EA"/>
    <w:rsid w:val="00BC1BC1"/>
    <w:rsid w:val="00C1681D"/>
    <w:rsid w:val="00D1136B"/>
    <w:rsid w:val="00DE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01AFF"/>
  <w15:chartTrackingRefBased/>
  <w15:docId w15:val="{EBA0C16D-16A4-3A40-B17B-ACBDB8C0B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9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ar, Tarishi Mahipatsinh</dc:creator>
  <cp:keywords/>
  <dc:description/>
  <cp:lastModifiedBy>Parmar, Tarishi Mahipatsinh</cp:lastModifiedBy>
  <cp:revision>4</cp:revision>
  <dcterms:created xsi:type="dcterms:W3CDTF">2026-01-29T18:41:00Z</dcterms:created>
  <dcterms:modified xsi:type="dcterms:W3CDTF">2026-01-29T18:41:00Z</dcterms:modified>
</cp:coreProperties>
</file>